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66A816" w14:textId="00C4B239" w:rsidR="00AE2B70" w:rsidRPr="006E4DBC" w:rsidRDefault="00D43614" w:rsidP="00D43614">
      <w:pPr>
        <w:spacing w:line="360" w:lineRule="auto"/>
        <w:jc w:val="center"/>
        <w:rPr>
          <w:b/>
          <w:bCs/>
          <w:color w:val="000000" w:themeColor="text1"/>
        </w:rPr>
      </w:pPr>
      <w:r w:rsidRPr="006E4DBC">
        <w:rPr>
          <w:b/>
          <w:bCs/>
          <w:color w:val="000000" w:themeColor="text1"/>
        </w:rPr>
        <w:t>Supplementary Figure</w:t>
      </w:r>
    </w:p>
    <w:p w14:paraId="14F5DFDE" w14:textId="77777777" w:rsidR="00D43614" w:rsidRPr="006E4DBC" w:rsidRDefault="00D43614" w:rsidP="00AE2B70">
      <w:pPr>
        <w:spacing w:line="360" w:lineRule="auto"/>
        <w:jc w:val="both"/>
        <w:rPr>
          <w:color w:val="000000" w:themeColor="text1"/>
        </w:rPr>
      </w:pPr>
    </w:p>
    <w:p w14:paraId="60A48D11" w14:textId="77777777" w:rsidR="00D43614" w:rsidRPr="006E4DBC" w:rsidRDefault="00D43614" w:rsidP="00D722C3">
      <w:pPr>
        <w:spacing w:line="360" w:lineRule="auto"/>
        <w:jc w:val="both"/>
        <w:rPr>
          <w:b/>
          <w:bCs/>
          <w:color w:val="000000" w:themeColor="text1"/>
        </w:rPr>
      </w:pPr>
      <w:r w:rsidRPr="006E4DBC">
        <w:rPr>
          <w:b/>
          <w:bCs/>
          <w:noProof/>
          <w:color w:val="000000" w:themeColor="text1"/>
          <w:lang w:val="en-US" w:eastAsia="en-US"/>
        </w:rPr>
        <w:drawing>
          <wp:inline distT="0" distB="0" distL="0" distR="0" wp14:anchorId="373AA7E0" wp14:editId="31F645F6">
            <wp:extent cx="4490309" cy="6821586"/>
            <wp:effectExtent l="0" t="0" r="5715" b="0"/>
            <wp:docPr id="8" name="Picture 8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, 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9403" cy="6835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96E8D" w14:textId="4FE6B46D" w:rsidR="00D722C3" w:rsidRPr="006E4DBC" w:rsidRDefault="00D722C3" w:rsidP="00D722C3">
      <w:pPr>
        <w:spacing w:line="360" w:lineRule="auto"/>
        <w:jc w:val="both"/>
        <w:rPr>
          <w:color w:val="000000" w:themeColor="text1"/>
        </w:rPr>
      </w:pPr>
      <w:r w:rsidRPr="006E4DBC">
        <w:rPr>
          <w:b/>
          <w:bCs/>
          <w:color w:val="000000" w:themeColor="text1"/>
        </w:rPr>
        <w:t xml:space="preserve">Supplementary Figure 1. Protocol for two-photon </w:t>
      </w:r>
      <w:r w:rsidRPr="006E4DBC">
        <w:rPr>
          <w:b/>
          <w:bCs/>
          <w:i/>
          <w:iCs/>
          <w:color w:val="000000" w:themeColor="text1"/>
        </w:rPr>
        <w:t xml:space="preserve">in vivo </w:t>
      </w:r>
      <w:r w:rsidRPr="006E4DBC">
        <w:rPr>
          <w:b/>
          <w:bCs/>
          <w:color w:val="000000" w:themeColor="text1"/>
        </w:rPr>
        <w:t>imaging of plasticity at the dendritic spine in the male and female primary motor and somatosensory cortices.</w:t>
      </w:r>
      <w:r w:rsidRPr="006E4DBC">
        <w:rPr>
          <w:color w:val="000000" w:themeColor="text1"/>
        </w:rPr>
        <w:t xml:space="preserve"> </w:t>
      </w:r>
      <w:r w:rsidRPr="006E4DBC">
        <w:rPr>
          <w:b/>
          <w:bCs/>
          <w:color w:val="000000" w:themeColor="text1"/>
        </w:rPr>
        <w:t xml:space="preserve">(A) </w:t>
      </w:r>
      <w:r w:rsidRPr="006E4DBC">
        <w:rPr>
          <w:color w:val="000000" w:themeColor="text1"/>
        </w:rPr>
        <w:t xml:space="preserve">Estrogen rises during late diestrus, peaking during proestrus, prior to falling during estrus and metestrus over a 4-5 day period. Mice imaged during late diestrus-early estrus were classified as ‘high estrogen’, whilst those imaged during late estrus-early diestrus were classified as </w:t>
      </w:r>
      <w:r w:rsidRPr="006E4DBC">
        <w:rPr>
          <w:color w:val="000000" w:themeColor="text1"/>
        </w:rPr>
        <w:lastRenderedPageBreak/>
        <w:t xml:space="preserve">‘baseline estrogen’. </w:t>
      </w:r>
      <w:r w:rsidRPr="006E4DBC">
        <w:rPr>
          <w:b/>
          <w:bCs/>
          <w:color w:val="000000" w:themeColor="text1"/>
        </w:rPr>
        <w:t xml:space="preserve">(B) </w:t>
      </w:r>
      <w:r w:rsidRPr="006E4DBC">
        <w:rPr>
          <w:color w:val="000000" w:themeColor="text1"/>
        </w:rPr>
        <w:t xml:space="preserve">The schematic of the two-photon (2PLSM) </w:t>
      </w:r>
      <w:r w:rsidRPr="006E4DBC">
        <w:rPr>
          <w:i/>
          <w:iCs/>
          <w:color w:val="000000" w:themeColor="text1"/>
        </w:rPr>
        <w:t xml:space="preserve">in vivo </w:t>
      </w:r>
      <w:r w:rsidRPr="006E4DBC">
        <w:rPr>
          <w:color w:val="000000" w:themeColor="text1"/>
        </w:rPr>
        <w:t>imaging protocol demonstrates estr</w:t>
      </w:r>
      <w:r w:rsidR="00CB406E" w:rsidRPr="006E4DBC">
        <w:rPr>
          <w:color w:val="000000" w:themeColor="text1"/>
        </w:rPr>
        <w:t>o</w:t>
      </w:r>
      <w:r w:rsidRPr="006E4DBC">
        <w:rPr>
          <w:color w:val="000000" w:themeColor="text1"/>
        </w:rPr>
        <w:t xml:space="preserve">us cycle tracking from P40 through to the imaging period. Cranial windows were implanted at P50, 10 days prior to 3 x 24 hours imaging sessions at P60, P61 and P62. </w:t>
      </w:r>
      <w:r w:rsidRPr="006E4DBC">
        <w:rPr>
          <w:b/>
          <w:bCs/>
          <w:color w:val="000000" w:themeColor="text1"/>
        </w:rPr>
        <w:t xml:space="preserve">(C-F) </w:t>
      </w:r>
      <w:r w:rsidRPr="006E4DBC">
        <w:rPr>
          <w:color w:val="000000" w:themeColor="text1"/>
        </w:rPr>
        <w:t>Total dendritic spine survival</w:t>
      </w:r>
      <w:r w:rsidR="00D43614" w:rsidRPr="006E4DBC">
        <w:rPr>
          <w:color w:val="000000" w:themeColor="text1"/>
        </w:rPr>
        <w:t xml:space="preserve"> fraction</w:t>
      </w:r>
      <w:r w:rsidRPr="006E4DBC">
        <w:rPr>
          <w:color w:val="000000" w:themeColor="text1"/>
        </w:rPr>
        <w:t xml:space="preserve"> (%) between imaging rounds for the WT and TDP-43 motor and somatosensory corties. </w:t>
      </w:r>
      <w:r w:rsidRPr="006E4DBC">
        <w:rPr>
          <w:b/>
          <w:bCs/>
          <w:color w:val="000000" w:themeColor="text1"/>
        </w:rPr>
        <w:t xml:space="preserve">(C) </w:t>
      </w:r>
      <w:r w:rsidRPr="006E4DBC">
        <w:rPr>
          <w:color w:val="000000" w:themeColor="text1"/>
        </w:rPr>
        <w:t>No significant difference in survival</w:t>
      </w:r>
      <w:r w:rsidR="00D43614" w:rsidRPr="006E4DBC">
        <w:rPr>
          <w:color w:val="000000" w:themeColor="text1"/>
        </w:rPr>
        <w:t xml:space="preserve"> fraction</w:t>
      </w:r>
      <w:r w:rsidRPr="006E4DBC">
        <w:rPr>
          <w:color w:val="000000" w:themeColor="text1"/>
        </w:rPr>
        <w:t xml:space="preserve"> was identified between imaging rounds in the male WT and TDP-43 MC (</w:t>
      </w:r>
      <w:r w:rsidRPr="006E4DBC">
        <w:rPr>
          <w:i/>
          <w:iCs/>
          <w:color w:val="000000" w:themeColor="text1"/>
        </w:rPr>
        <w:t>n</w:t>
      </w:r>
      <w:r w:rsidRPr="006E4DBC">
        <w:rPr>
          <w:color w:val="000000" w:themeColor="text1"/>
        </w:rPr>
        <w:t xml:space="preserve"> = 5 animals, 629 spines). </w:t>
      </w:r>
      <w:r w:rsidRPr="006E4DBC">
        <w:rPr>
          <w:b/>
          <w:bCs/>
          <w:color w:val="000000" w:themeColor="text1"/>
        </w:rPr>
        <w:t>(D)</w:t>
      </w:r>
      <w:r w:rsidRPr="006E4DBC">
        <w:rPr>
          <w:color w:val="000000" w:themeColor="text1"/>
        </w:rPr>
        <w:t xml:space="preserve"> No significant difference in spine survival</w:t>
      </w:r>
      <w:r w:rsidR="00D43614" w:rsidRPr="006E4DBC">
        <w:rPr>
          <w:color w:val="000000" w:themeColor="text1"/>
        </w:rPr>
        <w:t xml:space="preserve"> fraction</w:t>
      </w:r>
      <w:r w:rsidRPr="006E4DBC">
        <w:rPr>
          <w:color w:val="000000" w:themeColor="text1"/>
        </w:rPr>
        <w:t xml:space="preserve"> was identified between imaging rounds in the female WT and TDP-43 MC (</w:t>
      </w:r>
      <w:r w:rsidRPr="006E4DBC">
        <w:rPr>
          <w:i/>
          <w:iCs/>
          <w:color w:val="000000" w:themeColor="text1"/>
        </w:rPr>
        <w:t>n</w:t>
      </w:r>
      <w:r w:rsidRPr="006E4DBC">
        <w:rPr>
          <w:color w:val="000000" w:themeColor="text1"/>
        </w:rPr>
        <w:t xml:space="preserve"> = 8 animals, 985 spines). </w:t>
      </w:r>
      <w:r w:rsidRPr="006E4DBC">
        <w:rPr>
          <w:b/>
          <w:bCs/>
          <w:color w:val="000000" w:themeColor="text1"/>
        </w:rPr>
        <w:t>(E)</w:t>
      </w:r>
      <w:r w:rsidRPr="006E4DBC">
        <w:rPr>
          <w:color w:val="000000" w:themeColor="text1"/>
        </w:rPr>
        <w:t xml:space="preserve"> No significant difference in spine survival</w:t>
      </w:r>
      <w:r w:rsidR="00D43614" w:rsidRPr="006E4DBC">
        <w:rPr>
          <w:color w:val="000000" w:themeColor="text1"/>
        </w:rPr>
        <w:t xml:space="preserve"> fraction</w:t>
      </w:r>
      <w:r w:rsidRPr="006E4DBC">
        <w:rPr>
          <w:color w:val="000000" w:themeColor="text1"/>
        </w:rPr>
        <w:t xml:space="preserve"> was identified between imaging rounds in the male SC (</w:t>
      </w:r>
      <w:r w:rsidRPr="006E4DBC">
        <w:rPr>
          <w:i/>
          <w:iCs/>
          <w:color w:val="000000" w:themeColor="text1"/>
        </w:rPr>
        <w:t>n</w:t>
      </w:r>
      <w:r w:rsidRPr="006E4DBC">
        <w:rPr>
          <w:color w:val="000000" w:themeColor="text1"/>
        </w:rPr>
        <w:t xml:space="preserve"> = 5 animals, 650 spines). </w:t>
      </w:r>
      <w:r w:rsidRPr="006E4DBC">
        <w:rPr>
          <w:b/>
          <w:bCs/>
          <w:color w:val="000000" w:themeColor="text1"/>
        </w:rPr>
        <w:t xml:space="preserve">(F) </w:t>
      </w:r>
      <w:r w:rsidRPr="006E4DBC">
        <w:rPr>
          <w:color w:val="000000" w:themeColor="text1"/>
        </w:rPr>
        <w:t>No significant difference in spine survival</w:t>
      </w:r>
      <w:r w:rsidR="00D43614" w:rsidRPr="006E4DBC">
        <w:rPr>
          <w:color w:val="000000" w:themeColor="text1"/>
        </w:rPr>
        <w:t xml:space="preserve"> fraction</w:t>
      </w:r>
      <w:r w:rsidRPr="006E4DBC">
        <w:rPr>
          <w:color w:val="000000" w:themeColor="text1"/>
        </w:rPr>
        <w:t xml:space="preserve"> was identified between imaging rounds in the female SC (</w:t>
      </w:r>
      <w:r w:rsidRPr="006E4DBC">
        <w:rPr>
          <w:i/>
          <w:iCs/>
          <w:color w:val="000000" w:themeColor="text1"/>
        </w:rPr>
        <w:t>n</w:t>
      </w:r>
      <w:r w:rsidRPr="006E4DBC">
        <w:rPr>
          <w:color w:val="000000" w:themeColor="text1"/>
        </w:rPr>
        <w:t xml:space="preserve"> = 8 animals, 748 spines). Two-way repeated measures ANOVA, p &lt; 0.05; results are expressed as repeated-measures means. Scale bar=5μm;</w:t>
      </w:r>
      <w:r w:rsidRPr="006E4DBC">
        <w:rPr>
          <w:b/>
          <w:bCs/>
          <w:color w:val="000000" w:themeColor="text1"/>
        </w:rPr>
        <w:t xml:space="preserve"> </w:t>
      </w:r>
      <w:r w:rsidRPr="006E4DBC">
        <w:rPr>
          <w:color w:val="000000" w:themeColor="text1"/>
        </w:rPr>
        <w:t xml:space="preserve">MC=motor cortex; SC= somatosensory cortex; R= Imaging round. </w:t>
      </w:r>
    </w:p>
    <w:p w14:paraId="2451824A" w14:textId="3F1BF8E5" w:rsidR="008D7B8B" w:rsidRPr="006E4DBC" w:rsidRDefault="008D7B8B">
      <w:pPr>
        <w:rPr>
          <w:color w:val="000000" w:themeColor="text1"/>
        </w:rPr>
      </w:pPr>
      <w:r w:rsidRPr="006E4DBC">
        <w:rPr>
          <w:color w:val="000000" w:themeColor="text1"/>
        </w:rPr>
        <w:br w:type="page"/>
      </w:r>
    </w:p>
    <w:p w14:paraId="2F2835EB" w14:textId="77777777" w:rsidR="0021249F" w:rsidRPr="006E4DBC" w:rsidRDefault="0021249F" w:rsidP="00B5679B">
      <w:pPr>
        <w:spacing w:line="360" w:lineRule="auto"/>
        <w:jc w:val="both"/>
        <w:rPr>
          <w:color w:val="000000" w:themeColor="text1"/>
        </w:rPr>
      </w:pPr>
    </w:p>
    <w:p w14:paraId="7AB10525" w14:textId="77777777" w:rsidR="008D7B8B" w:rsidRPr="006E4DBC" w:rsidRDefault="008D7B8B" w:rsidP="008D7B8B">
      <w:pPr>
        <w:spacing w:line="360" w:lineRule="auto"/>
        <w:rPr>
          <w:color w:val="000000" w:themeColor="text1"/>
        </w:rPr>
      </w:pPr>
      <w:r w:rsidRPr="006E4DBC">
        <w:rPr>
          <w:b/>
          <w:bCs/>
          <w:color w:val="000000" w:themeColor="text1"/>
        </w:rPr>
        <w:t xml:space="preserve">Supplementary table 1: </w:t>
      </w:r>
      <w:r w:rsidRPr="006E4DBC">
        <w:rPr>
          <w:color w:val="000000" w:themeColor="text1"/>
        </w:rPr>
        <w:t>Neurological scoring of TDP-43 mice (adapted from Hatzipetros et al 2015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E4DBC" w:rsidRPr="006E4DBC" w14:paraId="3EB179F6" w14:textId="77777777" w:rsidTr="0064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41F5213" w14:textId="77777777" w:rsidR="008D7B8B" w:rsidRPr="006E4DBC" w:rsidRDefault="008D7B8B" w:rsidP="0064521F">
            <w:pPr>
              <w:spacing w:line="276" w:lineRule="auto"/>
              <w:jc w:val="both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Score assigned</w:t>
            </w:r>
          </w:p>
        </w:tc>
        <w:tc>
          <w:tcPr>
            <w:tcW w:w="3003" w:type="dxa"/>
          </w:tcPr>
          <w:p w14:paraId="709CA9FF" w14:textId="77777777" w:rsidR="008D7B8B" w:rsidRPr="006E4DBC" w:rsidRDefault="008D7B8B" w:rsidP="0064521F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Observations</w:t>
            </w:r>
          </w:p>
        </w:tc>
        <w:tc>
          <w:tcPr>
            <w:tcW w:w="3004" w:type="dxa"/>
          </w:tcPr>
          <w:p w14:paraId="453288A8" w14:textId="77777777" w:rsidR="008D7B8B" w:rsidRPr="006E4DBC" w:rsidRDefault="008D7B8B" w:rsidP="0064521F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Disease progression</w:t>
            </w:r>
          </w:p>
        </w:tc>
      </w:tr>
      <w:tr w:rsidR="006E4DBC" w:rsidRPr="006E4DBC" w14:paraId="3B280E5E" w14:textId="77777777" w:rsidTr="006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9A09F8B" w14:textId="77777777" w:rsidR="008D7B8B" w:rsidRPr="006E4DBC" w:rsidRDefault="008D7B8B" w:rsidP="0064521F">
            <w:pPr>
              <w:spacing w:line="276" w:lineRule="auto"/>
              <w:jc w:val="both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0</w:t>
            </w:r>
          </w:p>
        </w:tc>
        <w:tc>
          <w:tcPr>
            <w:tcW w:w="3003" w:type="dxa"/>
          </w:tcPr>
          <w:p w14:paraId="621574C8" w14:textId="77777777" w:rsidR="008D7B8B" w:rsidRPr="006E4DBC" w:rsidRDefault="008D7B8B" w:rsidP="0064521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Normal splay; lateral midline extension and toes spread.</w:t>
            </w:r>
          </w:p>
        </w:tc>
        <w:tc>
          <w:tcPr>
            <w:tcW w:w="3004" w:type="dxa"/>
          </w:tcPr>
          <w:p w14:paraId="6C2DFBF6" w14:textId="77777777" w:rsidR="008D7B8B" w:rsidRPr="006E4DBC" w:rsidRDefault="008D7B8B" w:rsidP="0064521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Pre-symptomatic.</w:t>
            </w:r>
          </w:p>
        </w:tc>
      </w:tr>
      <w:tr w:rsidR="006E4DBC" w:rsidRPr="006E4DBC" w14:paraId="36B5D107" w14:textId="77777777" w:rsidTr="0064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ABC0BB0" w14:textId="77777777" w:rsidR="008D7B8B" w:rsidRPr="006E4DBC" w:rsidRDefault="008D7B8B" w:rsidP="0064521F">
            <w:pPr>
              <w:spacing w:line="276" w:lineRule="auto"/>
              <w:jc w:val="both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1</w:t>
            </w:r>
          </w:p>
        </w:tc>
        <w:tc>
          <w:tcPr>
            <w:tcW w:w="3003" w:type="dxa"/>
          </w:tcPr>
          <w:p w14:paraId="6B1902C0" w14:textId="77777777" w:rsidR="008D7B8B" w:rsidRPr="006E4DBC" w:rsidRDefault="008D7B8B" w:rsidP="0064521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 xml:space="preserve">Abnormal splay; partial midline collapse; inability to maintain extension OR transient toe clasping OR trembling of hindlimbs.  </w:t>
            </w:r>
          </w:p>
        </w:tc>
        <w:tc>
          <w:tcPr>
            <w:tcW w:w="3004" w:type="dxa"/>
          </w:tcPr>
          <w:p w14:paraId="398B7936" w14:textId="77777777" w:rsidR="008D7B8B" w:rsidRPr="006E4DBC" w:rsidRDefault="008D7B8B" w:rsidP="0064521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First symptoms; beginning of weight loss.</w:t>
            </w:r>
          </w:p>
        </w:tc>
      </w:tr>
      <w:tr w:rsidR="006E4DBC" w:rsidRPr="006E4DBC" w14:paraId="1400CB8F" w14:textId="77777777" w:rsidTr="006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820CD29" w14:textId="77777777" w:rsidR="008D7B8B" w:rsidRPr="006E4DBC" w:rsidRDefault="008D7B8B" w:rsidP="0064521F">
            <w:pPr>
              <w:spacing w:line="276" w:lineRule="auto"/>
              <w:jc w:val="both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2</w:t>
            </w:r>
          </w:p>
        </w:tc>
        <w:tc>
          <w:tcPr>
            <w:tcW w:w="3003" w:type="dxa"/>
          </w:tcPr>
          <w:p w14:paraId="1D6B9303" w14:textId="77777777" w:rsidR="008D7B8B" w:rsidRPr="006E4DBC" w:rsidRDefault="008D7B8B" w:rsidP="0064521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Partial OR complete lateral midline collapse; consistent toe clasping; transient curling of body to grasp hindlimbs with forelimbs.</w:t>
            </w:r>
          </w:p>
        </w:tc>
        <w:tc>
          <w:tcPr>
            <w:tcW w:w="3004" w:type="dxa"/>
          </w:tcPr>
          <w:p w14:paraId="42F389F8" w14:textId="77777777" w:rsidR="008D7B8B" w:rsidRPr="006E4DBC" w:rsidRDefault="008D7B8B" w:rsidP="0064521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Onset of paresis.</w:t>
            </w:r>
          </w:p>
        </w:tc>
      </w:tr>
      <w:tr w:rsidR="006E4DBC" w:rsidRPr="006E4DBC" w14:paraId="2B2DF4BC" w14:textId="77777777" w:rsidTr="0064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D8DE5F7" w14:textId="77777777" w:rsidR="008D7B8B" w:rsidRPr="006E4DBC" w:rsidRDefault="008D7B8B" w:rsidP="0064521F">
            <w:pPr>
              <w:spacing w:line="276" w:lineRule="auto"/>
              <w:jc w:val="both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3</w:t>
            </w:r>
          </w:p>
        </w:tc>
        <w:tc>
          <w:tcPr>
            <w:tcW w:w="3003" w:type="dxa"/>
          </w:tcPr>
          <w:p w14:paraId="47BC3DB3" w14:textId="77777777" w:rsidR="008D7B8B" w:rsidRPr="006E4DBC" w:rsidRDefault="008D7B8B" w:rsidP="0064521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Paralysis/minimal joint movement; consistent curling and grasping of hindlimb with forelimbs; inability to extend from midline OR spread toes.</w:t>
            </w:r>
          </w:p>
        </w:tc>
        <w:tc>
          <w:tcPr>
            <w:tcW w:w="3004" w:type="dxa"/>
          </w:tcPr>
          <w:p w14:paraId="1B97D75E" w14:textId="77777777" w:rsidR="008D7B8B" w:rsidRPr="006E4DBC" w:rsidRDefault="008D7B8B" w:rsidP="0064521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Early paralysis.</w:t>
            </w:r>
          </w:p>
        </w:tc>
      </w:tr>
      <w:tr w:rsidR="006E4DBC" w:rsidRPr="006E4DBC" w14:paraId="4CDD35BB" w14:textId="77777777" w:rsidTr="0064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D12A3FF" w14:textId="77777777" w:rsidR="008D7B8B" w:rsidRPr="006E4DBC" w:rsidRDefault="008D7B8B" w:rsidP="0064521F">
            <w:pPr>
              <w:spacing w:line="276" w:lineRule="auto"/>
              <w:jc w:val="both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4</w:t>
            </w:r>
          </w:p>
        </w:tc>
        <w:tc>
          <w:tcPr>
            <w:tcW w:w="3003" w:type="dxa"/>
          </w:tcPr>
          <w:p w14:paraId="6F2A1CFD" w14:textId="77777777" w:rsidR="008D7B8B" w:rsidRPr="006E4DBC" w:rsidRDefault="008D7B8B" w:rsidP="0064521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20% loss of maximum weight OR if weight loss cut off not reached, the absence of righting ability.</w:t>
            </w:r>
          </w:p>
        </w:tc>
        <w:tc>
          <w:tcPr>
            <w:tcW w:w="3004" w:type="dxa"/>
          </w:tcPr>
          <w:p w14:paraId="3DA70E52" w14:textId="77777777" w:rsidR="008D7B8B" w:rsidRPr="006E4DBC" w:rsidRDefault="008D7B8B" w:rsidP="0064521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DBC">
              <w:rPr>
                <w:color w:val="000000" w:themeColor="text1"/>
              </w:rPr>
              <w:t>End point.</w:t>
            </w:r>
          </w:p>
        </w:tc>
      </w:tr>
    </w:tbl>
    <w:p w14:paraId="5D632DE2" w14:textId="77777777" w:rsidR="008D7B8B" w:rsidRPr="006E4DBC" w:rsidRDefault="008D7B8B" w:rsidP="008D7B8B">
      <w:pPr>
        <w:spacing w:line="276" w:lineRule="auto"/>
        <w:jc w:val="both"/>
        <w:rPr>
          <w:color w:val="000000" w:themeColor="text1"/>
        </w:rPr>
      </w:pPr>
      <w:r w:rsidRPr="006E4DBC">
        <w:rPr>
          <w:color w:val="000000" w:themeColor="text1"/>
        </w:rPr>
        <w:t xml:space="preserve"> </w:t>
      </w:r>
    </w:p>
    <w:p w14:paraId="0A0AEB88" w14:textId="77777777" w:rsidR="008D7B8B" w:rsidRPr="006E4DBC" w:rsidRDefault="008D7B8B" w:rsidP="00B5679B">
      <w:pPr>
        <w:spacing w:line="360" w:lineRule="auto"/>
        <w:jc w:val="both"/>
        <w:rPr>
          <w:color w:val="000000" w:themeColor="text1"/>
        </w:rPr>
      </w:pPr>
      <w:bookmarkStart w:id="0" w:name="_GoBack"/>
      <w:bookmarkEnd w:id="0"/>
    </w:p>
    <w:sectPr w:rsidR="008D7B8B" w:rsidRPr="006E4DBC" w:rsidSect="008574F1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9F6588" w14:textId="77777777" w:rsidR="00B54A49" w:rsidRDefault="00B54A49" w:rsidP="00B26E2D">
      <w:r>
        <w:separator/>
      </w:r>
    </w:p>
  </w:endnote>
  <w:endnote w:type="continuationSeparator" w:id="0">
    <w:p w14:paraId="2EBC5FED" w14:textId="77777777" w:rsidR="00B54A49" w:rsidRDefault="00B54A49" w:rsidP="00B26E2D">
      <w:r>
        <w:continuationSeparator/>
      </w:r>
    </w:p>
  </w:endnote>
  <w:endnote w:type="continuationNotice" w:id="1">
    <w:p w14:paraId="4CE53C84" w14:textId="77777777" w:rsidR="00B54A49" w:rsidRDefault="00B54A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1451988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05B7DF" w14:textId="1516921B" w:rsidR="00C10F46" w:rsidRDefault="00C10F46" w:rsidP="00CE5E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A347C8" w14:textId="77777777" w:rsidR="00C10F46" w:rsidRDefault="00C10F46" w:rsidP="009163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645975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F57C60" w14:textId="4B3E12C3" w:rsidR="00C10F46" w:rsidRDefault="00C10F46" w:rsidP="00CE5E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574F1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25A0EC5" w14:textId="77777777" w:rsidR="00C10F46" w:rsidRDefault="00C10F46" w:rsidP="009163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C8160A" w14:textId="77777777" w:rsidR="00B54A49" w:rsidRDefault="00B54A49" w:rsidP="00B26E2D">
      <w:r>
        <w:separator/>
      </w:r>
    </w:p>
  </w:footnote>
  <w:footnote w:type="continuationSeparator" w:id="0">
    <w:p w14:paraId="3872CAB2" w14:textId="77777777" w:rsidR="00B54A49" w:rsidRDefault="00B54A49" w:rsidP="00B26E2D">
      <w:r>
        <w:continuationSeparator/>
      </w:r>
    </w:p>
  </w:footnote>
  <w:footnote w:type="continuationNotice" w:id="1">
    <w:p w14:paraId="199D5CD6" w14:textId="77777777" w:rsidR="00B54A49" w:rsidRDefault="00B54A4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0C78CF"/>
    <w:multiLevelType w:val="hybridMultilevel"/>
    <w:tmpl w:val="E1342A86"/>
    <w:lvl w:ilvl="0" w:tplc="B9EC4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1A8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A2D1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243B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6C69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FAD6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C8E8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E28C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D464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DD402E0"/>
    <w:multiLevelType w:val="hybridMultilevel"/>
    <w:tmpl w:val="E3D27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ltered Number CLM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z2w50dfx5t5cetfxzxxrzxer50zwfdxtve&quot;&gt;My EndNote Library Copy&lt;record-ids&gt;&lt;item&gt;2&lt;/item&gt;&lt;item&gt;3&lt;/item&gt;&lt;item&gt;12&lt;/item&gt;&lt;item&gt;47&lt;/item&gt;&lt;item&gt;56&lt;/item&gt;&lt;item&gt;146&lt;/item&gt;&lt;item&gt;240&lt;/item&gt;&lt;item&gt;241&lt;/item&gt;&lt;item&gt;242&lt;/item&gt;&lt;item&gt;274&lt;/item&gt;&lt;item&gt;275&lt;/item&gt;&lt;item&gt;276&lt;/item&gt;&lt;item&gt;277&lt;/item&gt;&lt;item&gt;278&lt;/item&gt;&lt;item&gt;279&lt;/item&gt;&lt;item&gt;294&lt;/item&gt;&lt;item&gt;295&lt;/item&gt;&lt;item&gt;296&lt;/item&gt;&lt;item&gt;297&lt;/item&gt;&lt;item&gt;298&lt;/item&gt;&lt;item&gt;300&lt;/item&gt;&lt;item&gt;301&lt;/item&gt;&lt;item&gt;302&lt;/item&gt;&lt;item&gt;304&lt;/item&gt;&lt;item&gt;305&lt;/item&gt;&lt;item&gt;310&lt;/item&gt;&lt;item&gt;311&lt;/item&gt;&lt;item&gt;312&lt;/item&gt;&lt;/record-ids&gt;&lt;/item&gt;&lt;/Libraries&gt;"/>
    <w:docVar w:name="Total_Editing_Time" w:val="147"/>
  </w:docVars>
  <w:rsids>
    <w:rsidRoot w:val="00822A4D"/>
    <w:rsid w:val="000001F2"/>
    <w:rsid w:val="00001FBF"/>
    <w:rsid w:val="00002041"/>
    <w:rsid w:val="00002F5D"/>
    <w:rsid w:val="00004642"/>
    <w:rsid w:val="0001742C"/>
    <w:rsid w:val="0002013E"/>
    <w:rsid w:val="0002235E"/>
    <w:rsid w:val="00026686"/>
    <w:rsid w:val="000272DF"/>
    <w:rsid w:val="00030A2E"/>
    <w:rsid w:val="00030AF8"/>
    <w:rsid w:val="00033327"/>
    <w:rsid w:val="00033A3F"/>
    <w:rsid w:val="00033DA9"/>
    <w:rsid w:val="000404B3"/>
    <w:rsid w:val="0004084E"/>
    <w:rsid w:val="00042B35"/>
    <w:rsid w:val="00045A9E"/>
    <w:rsid w:val="0004655C"/>
    <w:rsid w:val="00051DF9"/>
    <w:rsid w:val="0005518E"/>
    <w:rsid w:val="00056934"/>
    <w:rsid w:val="000621C2"/>
    <w:rsid w:val="00074DD7"/>
    <w:rsid w:val="00075481"/>
    <w:rsid w:val="00076143"/>
    <w:rsid w:val="00076E16"/>
    <w:rsid w:val="000777C2"/>
    <w:rsid w:val="000802F7"/>
    <w:rsid w:val="00080627"/>
    <w:rsid w:val="00082AB4"/>
    <w:rsid w:val="00083662"/>
    <w:rsid w:val="00087026"/>
    <w:rsid w:val="000968D0"/>
    <w:rsid w:val="000A18BB"/>
    <w:rsid w:val="000A32FB"/>
    <w:rsid w:val="000A5EC0"/>
    <w:rsid w:val="000B1014"/>
    <w:rsid w:val="000B25DB"/>
    <w:rsid w:val="000B639E"/>
    <w:rsid w:val="000B7DB1"/>
    <w:rsid w:val="000C189E"/>
    <w:rsid w:val="000C4DE1"/>
    <w:rsid w:val="000C723D"/>
    <w:rsid w:val="000D04B3"/>
    <w:rsid w:val="000D5D10"/>
    <w:rsid w:val="000E0345"/>
    <w:rsid w:val="000E2010"/>
    <w:rsid w:val="000E5CE8"/>
    <w:rsid w:val="000F3E28"/>
    <w:rsid w:val="000F4C26"/>
    <w:rsid w:val="001063F4"/>
    <w:rsid w:val="00106E1D"/>
    <w:rsid w:val="00112554"/>
    <w:rsid w:val="00116B55"/>
    <w:rsid w:val="00117B0A"/>
    <w:rsid w:val="001203AA"/>
    <w:rsid w:val="001237E5"/>
    <w:rsid w:val="00127B79"/>
    <w:rsid w:val="001312E5"/>
    <w:rsid w:val="001344C2"/>
    <w:rsid w:val="001376FC"/>
    <w:rsid w:val="00142BF8"/>
    <w:rsid w:val="00142D0F"/>
    <w:rsid w:val="00143AA3"/>
    <w:rsid w:val="00145241"/>
    <w:rsid w:val="001546F1"/>
    <w:rsid w:val="00155E5D"/>
    <w:rsid w:val="00162232"/>
    <w:rsid w:val="00163309"/>
    <w:rsid w:val="001637CE"/>
    <w:rsid w:val="001644D4"/>
    <w:rsid w:val="0016554E"/>
    <w:rsid w:val="00172997"/>
    <w:rsid w:val="00174A16"/>
    <w:rsid w:val="00174E72"/>
    <w:rsid w:val="001751EE"/>
    <w:rsid w:val="00176AF5"/>
    <w:rsid w:val="001814D8"/>
    <w:rsid w:val="0018154B"/>
    <w:rsid w:val="001876B6"/>
    <w:rsid w:val="00192D57"/>
    <w:rsid w:val="00193C08"/>
    <w:rsid w:val="00195D51"/>
    <w:rsid w:val="001A0D59"/>
    <w:rsid w:val="001A21A6"/>
    <w:rsid w:val="001A31BD"/>
    <w:rsid w:val="001A5074"/>
    <w:rsid w:val="001A65ED"/>
    <w:rsid w:val="001A761A"/>
    <w:rsid w:val="001B414A"/>
    <w:rsid w:val="001B6A1F"/>
    <w:rsid w:val="001C15C2"/>
    <w:rsid w:val="001C25C7"/>
    <w:rsid w:val="001C313C"/>
    <w:rsid w:val="001D475A"/>
    <w:rsid w:val="001D71CA"/>
    <w:rsid w:val="001E00D2"/>
    <w:rsid w:val="001E1E35"/>
    <w:rsid w:val="001E4BA0"/>
    <w:rsid w:val="001E6E20"/>
    <w:rsid w:val="001F45EC"/>
    <w:rsid w:val="00202142"/>
    <w:rsid w:val="00203FF8"/>
    <w:rsid w:val="0020423D"/>
    <w:rsid w:val="00206002"/>
    <w:rsid w:val="00207427"/>
    <w:rsid w:val="002114B1"/>
    <w:rsid w:val="0021249F"/>
    <w:rsid w:val="0021357C"/>
    <w:rsid w:val="002149CF"/>
    <w:rsid w:val="002169AB"/>
    <w:rsid w:val="0021770F"/>
    <w:rsid w:val="002228B1"/>
    <w:rsid w:val="00224193"/>
    <w:rsid w:val="002278AF"/>
    <w:rsid w:val="00227C18"/>
    <w:rsid w:val="00236695"/>
    <w:rsid w:val="00236857"/>
    <w:rsid w:val="00240389"/>
    <w:rsid w:val="00244DDE"/>
    <w:rsid w:val="00246677"/>
    <w:rsid w:val="00250BE4"/>
    <w:rsid w:val="00254295"/>
    <w:rsid w:val="002553DB"/>
    <w:rsid w:val="00256B61"/>
    <w:rsid w:val="00256C42"/>
    <w:rsid w:val="00261381"/>
    <w:rsid w:val="0026220E"/>
    <w:rsid w:val="0026271F"/>
    <w:rsid w:val="00262C76"/>
    <w:rsid w:val="00265147"/>
    <w:rsid w:val="002760D0"/>
    <w:rsid w:val="0028069E"/>
    <w:rsid w:val="00280A3F"/>
    <w:rsid w:val="00280F55"/>
    <w:rsid w:val="00283F85"/>
    <w:rsid w:val="00292027"/>
    <w:rsid w:val="00293FF7"/>
    <w:rsid w:val="00294235"/>
    <w:rsid w:val="002A1B69"/>
    <w:rsid w:val="002A2497"/>
    <w:rsid w:val="002B0CAF"/>
    <w:rsid w:val="002B2005"/>
    <w:rsid w:val="002B30F4"/>
    <w:rsid w:val="002B4720"/>
    <w:rsid w:val="002B51C8"/>
    <w:rsid w:val="002B6A37"/>
    <w:rsid w:val="002C56EA"/>
    <w:rsid w:val="002C6249"/>
    <w:rsid w:val="002D15A6"/>
    <w:rsid w:val="002D32C3"/>
    <w:rsid w:val="002D4ADA"/>
    <w:rsid w:val="002D651E"/>
    <w:rsid w:val="002E322E"/>
    <w:rsid w:val="002E73D1"/>
    <w:rsid w:val="002F0846"/>
    <w:rsid w:val="002F0B22"/>
    <w:rsid w:val="002F470A"/>
    <w:rsid w:val="002F56CA"/>
    <w:rsid w:val="002F6ECE"/>
    <w:rsid w:val="002F7353"/>
    <w:rsid w:val="0030724A"/>
    <w:rsid w:val="00307FF3"/>
    <w:rsid w:val="0031070D"/>
    <w:rsid w:val="00310873"/>
    <w:rsid w:val="00311C65"/>
    <w:rsid w:val="00312D4C"/>
    <w:rsid w:val="003136C1"/>
    <w:rsid w:val="00324E6F"/>
    <w:rsid w:val="00326401"/>
    <w:rsid w:val="00326A08"/>
    <w:rsid w:val="00331E06"/>
    <w:rsid w:val="00334122"/>
    <w:rsid w:val="00334AC8"/>
    <w:rsid w:val="003433C9"/>
    <w:rsid w:val="00356F3B"/>
    <w:rsid w:val="00360E6C"/>
    <w:rsid w:val="0036307D"/>
    <w:rsid w:val="003679D9"/>
    <w:rsid w:val="00370BD3"/>
    <w:rsid w:val="00374D4F"/>
    <w:rsid w:val="00381618"/>
    <w:rsid w:val="00383604"/>
    <w:rsid w:val="00384DAB"/>
    <w:rsid w:val="00386BDE"/>
    <w:rsid w:val="00393C85"/>
    <w:rsid w:val="00394BC4"/>
    <w:rsid w:val="0039768B"/>
    <w:rsid w:val="0039773F"/>
    <w:rsid w:val="003A0372"/>
    <w:rsid w:val="003A66AE"/>
    <w:rsid w:val="003A79A1"/>
    <w:rsid w:val="003B0D48"/>
    <w:rsid w:val="003B0EA6"/>
    <w:rsid w:val="003B1EED"/>
    <w:rsid w:val="003C0050"/>
    <w:rsid w:val="003C7BE0"/>
    <w:rsid w:val="003C7FD6"/>
    <w:rsid w:val="003D1E2C"/>
    <w:rsid w:val="003D447C"/>
    <w:rsid w:val="003D6736"/>
    <w:rsid w:val="003F255B"/>
    <w:rsid w:val="003F6D29"/>
    <w:rsid w:val="00401786"/>
    <w:rsid w:val="00405E71"/>
    <w:rsid w:val="00406B3F"/>
    <w:rsid w:val="00406E5D"/>
    <w:rsid w:val="00410492"/>
    <w:rsid w:val="004161ED"/>
    <w:rsid w:val="00416631"/>
    <w:rsid w:val="00416690"/>
    <w:rsid w:val="004250F4"/>
    <w:rsid w:val="00425B6F"/>
    <w:rsid w:val="00426F24"/>
    <w:rsid w:val="0043047B"/>
    <w:rsid w:val="0043403C"/>
    <w:rsid w:val="0043416F"/>
    <w:rsid w:val="004344AA"/>
    <w:rsid w:val="00434BA4"/>
    <w:rsid w:val="00442AF9"/>
    <w:rsid w:val="00444419"/>
    <w:rsid w:val="0044462E"/>
    <w:rsid w:val="00451F2C"/>
    <w:rsid w:val="0045594D"/>
    <w:rsid w:val="0045597A"/>
    <w:rsid w:val="004563C6"/>
    <w:rsid w:val="00456DA4"/>
    <w:rsid w:val="0046210C"/>
    <w:rsid w:val="004638C1"/>
    <w:rsid w:val="00466236"/>
    <w:rsid w:val="0046790E"/>
    <w:rsid w:val="004872B3"/>
    <w:rsid w:val="00487AB6"/>
    <w:rsid w:val="0049045D"/>
    <w:rsid w:val="0049608D"/>
    <w:rsid w:val="004A0075"/>
    <w:rsid w:val="004A272F"/>
    <w:rsid w:val="004A638C"/>
    <w:rsid w:val="004A65E5"/>
    <w:rsid w:val="004A6F18"/>
    <w:rsid w:val="004B0C23"/>
    <w:rsid w:val="004B1AD4"/>
    <w:rsid w:val="004B34D1"/>
    <w:rsid w:val="004B3F11"/>
    <w:rsid w:val="004C1993"/>
    <w:rsid w:val="004C45C8"/>
    <w:rsid w:val="004C497D"/>
    <w:rsid w:val="004C6825"/>
    <w:rsid w:val="004C6C7E"/>
    <w:rsid w:val="004C6CF2"/>
    <w:rsid w:val="004D2EF3"/>
    <w:rsid w:val="004D4869"/>
    <w:rsid w:val="004D5348"/>
    <w:rsid w:val="004E2298"/>
    <w:rsid w:val="004E3C55"/>
    <w:rsid w:val="004E50C8"/>
    <w:rsid w:val="004E5816"/>
    <w:rsid w:val="004E71AA"/>
    <w:rsid w:val="004E76E6"/>
    <w:rsid w:val="004E7B9E"/>
    <w:rsid w:val="004F0A89"/>
    <w:rsid w:val="004F10D4"/>
    <w:rsid w:val="004F1192"/>
    <w:rsid w:val="004F1379"/>
    <w:rsid w:val="004F283E"/>
    <w:rsid w:val="004F48C8"/>
    <w:rsid w:val="004F5653"/>
    <w:rsid w:val="00501C99"/>
    <w:rsid w:val="00503436"/>
    <w:rsid w:val="00503A10"/>
    <w:rsid w:val="00503AD5"/>
    <w:rsid w:val="00505BE1"/>
    <w:rsid w:val="00506BD4"/>
    <w:rsid w:val="005130DF"/>
    <w:rsid w:val="00513172"/>
    <w:rsid w:val="005140BF"/>
    <w:rsid w:val="00514445"/>
    <w:rsid w:val="00516297"/>
    <w:rsid w:val="005203B2"/>
    <w:rsid w:val="00520C69"/>
    <w:rsid w:val="0052165A"/>
    <w:rsid w:val="00523087"/>
    <w:rsid w:val="00534486"/>
    <w:rsid w:val="00534C62"/>
    <w:rsid w:val="00536B44"/>
    <w:rsid w:val="00542E1E"/>
    <w:rsid w:val="00543583"/>
    <w:rsid w:val="00544CFA"/>
    <w:rsid w:val="00545A03"/>
    <w:rsid w:val="0054747F"/>
    <w:rsid w:val="00552216"/>
    <w:rsid w:val="00552D5B"/>
    <w:rsid w:val="00553785"/>
    <w:rsid w:val="00553A26"/>
    <w:rsid w:val="005567D4"/>
    <w:rsid w:val="00556F90"/>
    <w:rsid w:val="00557BE2"/>
    <w:rsid w:val="00557ECF"/>
    <w:rsid w:val="00561ACC"/>
    <w:rsid w:val="00562DDF"/>
    <w:rsid w:val="00564D99"/>
    <w:rsid w:val="005667AC"/>
    <w:rsid w:val="0057427D"/>
    <w:rsid w:val="00574826"/>
    <w:rsid w:val="00574D76"/>
    <w:rsid w:val="00575B1E"/>
    <w:rsid w:val="005761BD"/>
    <w:rsid w:val="00582AE1"/>
    <w:rsid w:val="005850A9"/>
    <w:rsid w:val="00591849"/>
    <w:rsid w:val="00594543"/>
    <w:rsid w:val="005A123E"/>
    <w:rsid w:val="005A22C2"/>
    <w:rsid w:val="005A2F98"/>
    <w:rsid w:val="005A37B7"/>
    <w:rsid w:val="005A602B"/>
    <w:rsid w:val="005B0184"/>
    <w:rsid w:val="005B06A1"/>
    <w:rsid w:val="005B1F5E"/>
    <w:rsid w:val="005B2DAD"/>
    <w:rsid w:val="005B33E6"/>
    <w:rsid w:val="005B48A3"/>
    <w:rsid w:val="005C1B7E"/>
    <w:rsid w:val="005C3A65"/>
    <w:rsid w:val="005D463E"/>
    <w:rsid w:val="005D551B"/>
    <w:rsid w:val="005D5FB9"/>
    <w:rsid w:val="005D7318"/>
    <w:rsid w:val="005D75F4"/>
    <w:rsid w:val="005E0EF5"/>
    <w:rsid w:val="005E5B7B"/>
    <w:rsid w:val="005F2CF8"/>
    <w:rsid w:val="005F3F38"/>
    <w:rsid w:val="005F630C"/>
    <w:rsid w:val="005F68EA"/>
    <w:rsid w:val="005F6C43"/>
    <w:rsid w:val="005F6C8A"/>
    <w:rsid w:val="006072D1"/>
    <w:rsid w:val="00612631"/>
    <w:rsid w:val="006211E7"/>
    <w:rsid w:val="00623B2C"/>
    <w:rsid w:val="00625F3A"/>
    <w:rsid w:val="006260D9"/>
    <w:rsid w:val="006276AE"/>
    <w:rsid w:val="00632D96"/>
    <w:rsid w:val="006333A3"/>
    <w:rsid w:val="00634591"/>
    <w:rsid w:val="00635075"/>
    <w:rsid w:val="0063758D"/>
    <w:rsid w:val="0064217A"/>
    <w:rsid w:val="00644426"/>
    <w:rsid w:val="00661C3B"/>
    <w:rsid w:val="00666FC5"/>
    <w:rsid w:val="00667F6A"/>
    <w:rsid w:val="00672154"/>
    <w:rsid w:val="00673521"/>
    <w:rsid w:val="00682D8B"/>
    <w:rsid w:val="00682E85"/>
    <w:rsid w:val="006872BF"/>
    <w:rsid w:val="0069075E"/>
    <w:rsid w:val="00690E9C"/>
    <w:rsid w:val="00691B4D"/>
    <w:rsid w:val="00692222"/>
    <w:rsid w:val="00692965"/>
    <w:rsid w:val="00695E05"/>
    <w:rsid w:val="006977F5"/>
    <w:rsid w:val="006A3D7F"/>
    <w:rsid w:val="006A4E0B"/>
    <w:rsid w:val="006B40BC"/>
    <w:rsid w:val="006C648F"/>
    <w:rsid w:val="006C718A"/>
    <w:rsid w:val="006C72D4"/>
    <w:rsid w:val="006C7E4C"/>
    <w:rsid w:val="006D34F5"/>
    <w:rsid w:val="006D6A7F"/>
    <w:rsid w:val="006D6DA3"/>
    <w:rsid w:val="006D7A6B"/>
    <w:rsid w:val="006E072A"/>
    <w:rsid w:val="006E40CC"/>
    <w:rsid w:val="006E499A"/>
    <w:rsid w:val="006E4DBC"/>
    <w:rsid w:val="006E5191"/>
    <w:rsid w:val="006E5889"/>
    <w:rsid w:val="006F3578"/>
    <w:rsid w:val="006F41B3"/>
    <w:rsid w:val="006F5E5A"/>
    <w:rsid w:val="006F6C32"/>
    <w:rsid w:val="0070408A"/>
    <w:rsid w:val="007068D5"/>
    <w:rsid w:val="00707CA8"/>
    <w:rsid w:val="00712378"/>
    <w:rsid w:val="00713F63"/>
    <w:rsid w:val="007144E4"/>
    <w:rsid w:val="00716C90"/>
    <w:rsid w:val="00717E5B"/>
    <w:rsid w:val="0072479A"/>
    <w:rsid w:val="007257E7"/>
    <w:rsid w:val="00730615"/>
    <w:rsid w:val="0073205B"/>
    <w:rsid w:val="00732063"/>
    <w:rsid w:val="00736FBE"/>
    <w:rsid w:val="00742BC3"/>
    <w:rsid w:val="007437AB"/>
    <w:rsid w:val="00743824"/>
    <w:rsid w:val="00752896"/>
    <w:rsid w:val="00754905"/>
    <w:rsid w:val="0075504D"/>
    <w:rsid w:val="00755E66"/>
    <w:rsid w:val="007568CB"/>
    <w:rsid w:val="00762BD4"/>
    <w:rsid w:val="00770833"/>
    <w:rsid w:val="0077381D"/>
    <w:rsid w:val="0077397E"/>
    <w:rsid w:val="00773AE6"/>
    <w:rsid w:val="00773F20"/>
    <w:rsid w:val="00781342"/>
    <w:rsid w:val="00781755"/>
    <w:rsid w:val="00783DA4"/>
    <w:rsid w:val="00785C62"/>
    <w:rsid w:val="0078776B"/>
    <w:rsid w:val="0079288C"/>
    <w:rsid w:val="007934D4"/>
    <w:rsid w:val="00793853"/>
    <w:rsid w:val="0079507D"/>
    <w:rsid w:val="00796E7F"/>
    <w:rsid w:val="007978B9"/>
    <w:rsid w:val="00797CB8"/>
    <w:rsid w:val="007B0829"/>
    <w:rsid w:val="007B25F3"/>
    <w:rsid w:val="007B5420"/>
    <w:rsid w:val="007B67EC"/>
    <w:rsid w:val="007C0573"/>
    <w:rsid w:val="007C293D"/>
    <w:rsid w:val="007C31D3"/>
    <w:rsid w:val="007C467A"/>
    <w:rsid w:val="007D02C8"/>
    <w:rsid w:val="007D0958"/>
    <w:rsid w:val="007E2DF1"/>
    <w:rsid w:val="007E362C"/>
    <w:rsid w:val="007F0BA1"/>
    <w:rsid w:val="007F1169"/>
    <w:rsid w:val="007F171C"/>
    <w:rsid w:val="007F17FE"/>
    <w:rsid w:val="007F49D1"/>
    <w:rsid w:val="007F4E52"/>
    <w:rsid w:val="007F530D"/>
    <w:rsid w:val="007F63DB"/>
    <w:rsid w:val="007F67DF"/>
    <w:rsid w:val="007F784E"/>
    <w:rsid w:val="008024C1"/>
    <w:rsid w:val="0080310B"/>
    <w:rsid w:val="008058D3"/>
    <w:rsid w:val="008066C2"/>
    <w:rsid w:val="0080775F"/>
    <w:rsid w:val="0081021B"/>
    <w:rsid w:val="00811CDB"/>
    <w:rsid w:val="00814151"/>
    <w:rsid w:val="00815CB9"/>
    <w:rsid w:val="00816D78"/>
    <w:rsid w:val="00822607"/>
    <w:rsid w:val="00822994"/>
    <w:rsid w:val="00822A4D"/>
    <w:rsid w:val="008257CD"/>
    <w:rsid w:val="00827879"/>
    <w:rsid w:val="008326CE"/>
    <w:rsid w:val="00834815"/>
    <w:rsid w:val="00834FC0"/>
    <w:rsid w:val="00835079"/>
    <w:rsid w:val="00837F5B"/>
    <w:rsid w:val="00841628"/>
    <w:rsid w:val="00844EDD"/>
    <w:rsid w:val="0084536D"/>
    <w:rsid w:val="0085148C"/>
    <w:rsid w:val="008545E5"/>
    <w:rsid w:val="00855F23"/>
    <w:rsid w:val="008574F1"/>
    <w:rsid w:val="00857964"/>
    <w:rsid w:val="008602F0"/>
    <w:rsid w:val="00865067"/>
    <w:rsid w:val="008656DC"/>
    <w:rsid w:val="00866005"/>
    <w:rsid w:val="00875A41"/>
    <w:rsid w:val="008814B7"/>
    <w:rsid w:val="00881522"/>
    <w:rsid w:val="0088638B"/>
    <w:rsid w:val="00886457"/>
    <w:rsid w:val="00887B79"/>
    <w:rsid w:val="00893CF5"/>
    <w:rsid w:val="008A79F4"/>
    <w:rsid w:val="008B3ACB"/>
    <w:rsid w:val="008B6631"/>
    <w:rsid w:val="008C2D87"/>
    <w:rsid w:val="008C2F1D"/>
    <w:rsid w:val="008C3FEE"/>
    <w:rsid w:val="008C4CC9"/>
    <w:rsid w:val="008C606E"/>
    <w:rsid w:val="008C6E15"/>
    <w:rsid w:val="008D4041"/>
    <w:rsid w:val="008D62F0"/>
    <w:rsid w:val="008D7B8B"/>
    <w:rsid w:val="008E0CDC"/>
    <w:rsid w:val="008E61B8"/>
    <w:rsid w:val="008E6BBF"/>
    <w:rsid w:val="008F38F2"/>
    <w:rsid w:val="008F605F"/>
    <w:rsid w:val="008F60D7"/>
    <w:rsid w:val="00902A2A"/>
    <w:rsid w:val="0090497C"/>
    <w:rsid w:val="00904BEB"/>
    <w:rsid w:val="009061B6"/>
    <w:rsid w:val="009163B3"/>
    <w:rsid w:val="009171C0"/>
    <w:rsid w:val="009174CD"/>
    <w:rsid w:val="0092286D"/>
    <w:rsid w:val="00924982"/>
    <w:rsid w:val="00925BAA"/>
    <w:rsid w:val="00926FC1"/>
    <w:rsid w:val="00932771"/>
    <w:rsid w:val="009401E3"/>
    <w:rsid w:val="00942484"/>
    <w:rsid w:val="00944608"/>
    <w:rsid w:val="00947620"/>
    <w:rsid w:val="00953BDB"/>
    <w:rsid w:val="00954B94"/>
    <w:rsid w:val="009613E2"/>
    <w:rsid w:val="00961FED"/>
    <w:rsid w:val="00967048"/>
    <w:rsid w:val="00970C7A"/>
    <w:rsid w:val="00972180"/>
    <w:rsid w:val="00974E2B"/>
    <w:rsid w:val="00983606"/>
    <w:rsid w:val="0098591B"/>
    <w:rsid w:val="009920B0"/>
    <w:rsid w:val="009922A5"/>
    <w:rsid w:val="00992E64"/>
    <w:rsid w:val="00994C51"/>
    <w:rsid w:val="00994C68"/>
    <w:rsid w:val="00995496"/>
    <w:rsid w:val="00996298"/>
    <w:rsid w:val="009A0893"/>
    <w:rsid w:val="009A48E7"/>
    <w:rsid w:val="009B1A18"/>
    <w:rsid w:val="009B1AC8"/>
    <w:rsid w:val="009B1FFA"/>
    <w:rsid w:val="009B3322"/>
    <w:rsid w:val="009B5788"/>
    <w:rsid w:val="009B603B"/>
    <w:rsid w:val="009C0283"/>
    <w:rsid w:val="009C211C"/>
    <w:rsid w:val="009C6157"/>
    <w:rsid w:val="009D09E6"/>
    <w:rsid w:val="009D309C"/>
    <w:rsid w:val="009E2D8F"/>
    <w:rsid w:val="009E5BFA"/>
    <w:rsid w:val="009E5E74"/>
    <w:rsid w:val="009E6142"/>
    <w:rsid w:val="009F0DFC"/>
    <w:rsid w:val="009F0F32"/>
    <w:rsid w:val="009F6D1E"/>
    <w:rsid w:val="009F756D"/>
    <w:rsid w:val="00A00280"/>
    <w:rsid w:val="00A0400D"/>
    <w:rsid w:val="00A06F09"/>
    <w:rsid w:val="00A07EA4"/>
    <w:rsid w:val="00A12CFD"/>
    <w:rsid w:val="00A1532B"/>
    <w:rsid w:val="00A2034B"/>
    <w:rsid w:val="00A26CB7"/>
    <w:rsid w:val="00A3587B"/>
    <w:rsid w:val="00A36055"/>
    <w:rsid w:val="00A3732E"/>
    <w:rsid w:val="00A416D1"/>
    <w:rsid w:val="00A419CD"/>
    <w:rsid w:val="00A431A2"/>
    <w:rsid w:val="00A43DD4"/>
    <w:rsid w:val="00A4547F"/>
    <w:rsid w:val="00A45A49"/>
    <w:rsid w:val="00A54CA1"/>
    <w:rsid w:val="00A61126"/>
    <w:rsid w:val="00A611A2"/>
    <w:rsid w:val="00A61331"/>
    <w:rsid w:val="00A62BA6"/>
    <w:rsid w:val="00A65736"/>
    <w:rsid w:val="00A665FF"/>
    <w:rsid w:val="00A70931"/>
    <w:rsid w:val="00A7129C"/>
    <w:rsid w:val="00A72C59"/>
    <w:rsid w:val="00A73417"/>
    <w:rsid w:val="00A73FEE"/>
    <w:rsid w:val="00A748D2"/>
    <w:rsid w:val="00A74A27"/>
    <w:rsid w:val="00A75F16"/>
    <w:rsid w:val="00A77375"/>
    <w:rsid w:val="00A804A4"/>
    <w:rsid w:val="00A804B1"/>
    <w:rsid w:val="00A821EA"/>
    <w:rsid w:val="00A85571"/>
    <w:rsid w:val="00A879D3"/>
    <w:rsid w:val="00A91F95"/>
    <w:rsid w:val="00A92894"/>
    <w:rsid w:val="00A92E71"/>
    <w:rsid w:val="00A96803"/>
    <w:rsid w:val="00A968F1"/>
    <w:rsid w:val="00A972CD"/>
    <w:rsid w:val="00AA1028"/>
    <w:rsid w:val="00AA1893"/>
    <w:rsid w:val="00AA282B"/>
    <w:rsid w:val="00AA43F9"/>
    <w:rsid w:val="00AA600C"/>
    <w:rsid w:val="00AA6531"/>
    <w:rsid w:val="00AC110F"/>
    <w:rsid w:val="00AC2EAD"/>
    <w:rsid w:val="00AC31B2"/>
    <w:rsid w:val="00AC6D72"/>
    <w:rsid w:val="00AD1682"/>
    <w:rsid w:val="00AD1E65"/>
    <w:rsid w:val="00AD3316"/>
    <w:rsid w:val="00AD3BB6"/>
    <w:rsid w:val="00AD4425"/>
    <w:rsid w:val="00AD4566"/>
    <w:rsid w:val="00AD5C00"/>
    <w:rsid w:val="00AD7A26"/>
    <w:rsid w:val="00AE1840"/>
    <w:rsid w:val="00AE2B70"/>
    <w:rsid w:val="00AE3F4D"/>
    <w:rsid w:val="00AE4B4D"/>
    <w:rsid w:val="00AE59EB"/>
    <w:rsid w:val="00AE653F"/>
    <w:rsid w:val="00AF2A0D"/>
    <w:rsid w:val="00AF6C2F"/>
    <w:rsid w:val="00AF73CD"/>
    <w:rsid w:val="00B10B7E"/>
    <w:rsid w:val="00B12DEE"/>
    <w:rsid w:val="00B14931"/>
    <w:rsid w:val="00B14CE1"/>
    <w:rsid w:val="00B158BA"/>
    <w:rsid w:val="00B15DFD"/>
    <w:rsid w:val="00B2080F"/>
    <w:rsid w:val="00B2270E"/>
    <w:rsid w:val="00B26074"/>
    <w:rsid w:val="00B26E2D"/>
    <w:rsid w:val="00B26EA4"/>
    <w:rsid w:val="00B27FF5"/>
    <w:rsid w:val="00B3279F"/>
    <w:rsid w:val="00B35180"/>
    <w:rsid w:val="00B37F19"/>
    <w:rsid w:val="00B470BC"/>
    <w:rsid w:val="00B50DF8"/>
    <w:rsid w:val="00B51969"/>
    <w:rsid w:val="00B52EF9"/>
    <w:rsid w:val="00B54A49"/>
    <w:rsid w:val="00B56615"/>
    <w:rsid w:val="00B5679B"/>
    <w:rsid w:val="00B6211C"/>
    <w:rsid w:val="00B64888"/>
    <w:rsid w:val="00B64E6C"/>
    <w:rsid w:val="00B662C7"/>
    <w:rsid w:val="00B7622D"/>
    <w:rsid w:val="00B804BC"/>
    <w:rsid w:val="00B80DB7"/>
    <w:rsid w:val="00B82705"/>
    <w:rsid w:val="00B8342C"/>
    <w:rsid w:val="00B83CA1"/>
    <w:rsid w:val="00B904DC"/>
    <w:rsid w:val="00B93168"/>
    <w:rsid w:val="00B9495F"/>
    <w:rsid w:val="00B969B7"/>
    <w:rsid w:val="00BA0B2F"/>
    <w:rsid w:val="00BA0EDA"/>
    <w:rsid w:val="00BA1EFD"/>
    <w:rsid w:val="00BA3007"/>
    <w:rsid w:val="00BA6ADE"/>
    <w:rsid w:val="00BA7666"/>
    <w:rsid w:val="00BA7FCB"/>
    <w:rsid w:val="00BB3CDC"/>
    <w:rsid w:val="00BC4A0C"/>
    <w:rsid w:val="00BC652E"/>
    <w:rsid w:val="00BD2AEE"/>
    <w:rsid w:val="00BD47CA"/>
    <w:rsid w:val="00BE71D0"/>
    <w:rsid w:val="00BE75CB"/>
    <w:rsid w:val="00BE7B11"/>
    <w:rsid w:val="00BF051B"/>
    <w:rsid w:val="00BF1AA9"/>
    <w:rsid w:val="00BF56C5"/>
    <w:rsid w:val="00BF5835"/>
    <w:rsid w:val="00BF64C6"/>
    <w:rsid w:val="00C03218"/>
    <w:rsid w:val="00C0535B"/>
    <w:rsid w:val="00C10F46"/>
    <w:rsid w:val="00C1146A"/>
    <w:rsid w:val="00C122F8"/>
    <w:rsid w:val="00C13700"/>
    <w:rsid w:val="00C17AC4"/>
    <w:rsid w:val="00C221DE"/>
    <w:rsid w:val="00C30F28"/>
    <w:rsid w:val="00C31240"/>
    <w:rsid w:val="00C32840"/>
    <w:rsid w:val="00C43118"/>
    <w:rsid w:val="00C44FED"/>
    <w:rsid w:val="00C45347"/>
    <w:rsid w:val="00C52101"/>
    <w:rsid w:val="00C52779"/>
    <w:rsid w:val="00C5513C"/>
    <w:rsid w:val="00C67D3F"/>
    <w:rsid w:val="00C700AC"/>
    <w:rsid w:val="00C73CA2"/>
    <w:rsid w:val="00C74217"/>
    <w:rsid w:val="00C75DC2"/>
    <w:rsid w:val="00C80C33"/>
    <w:rsid w:val="00C87AA5"/>
    <w:rsid w:val="00C94CA9"/>
    <w:rsid w:val="00C95A63"/>
    <w:rsid w:val="00CA0712"/>
    <w:rsid w:val="00CA16E1"/>
    <w:rsid w:val="00CA3963"/>
    <w:rsid w:val="00CA5C5C"/>
    <w:rsid w:val="00CA71EB"/>
    <w:rsid w:val="00CA79BF"/>
    <w:rsid w:val="00CB0958"/>
    <w:rsid w:val="00CB2B31"/>
    <w:rsid w:val="00CB37DD"/>
    <w:rsid w:val="00CB406E"/>
    <w:rsid w:val="00CB698C"/>
    <w:rsid w:val="00CB7EDC"/>
    <w:rsid w:val="00CC3AA3"/>
    <w:rsid w:val="00CC50BA"/>
    <w:rsid w:val="00CC5208"/>
    <w:rsid w:val="00CD3F05"/>
    <w:rsid w:val="00CD4900"/>
    <w:rsid w:val="00CD5FA6"/>
    <w:rsid w:val="00CD6FD7"/>
    <w:rsid w:val="00CE2EA4"/>
    <w:rsid w:val="00CE5611"/>
    <w:rsid w:val="00CE5E5E"/>
    <w:rsid w:val="00CE705B"/>
    <w:rsid w:val="00CE7E6E"/>
    <w:rsid w:val="00CF259F"/>
    <w:rsid w:val="00CF3468"/>
    <w:rsid w:val="00CF53C7"/>
    <w:rsid w:val="00CF69FB"/>
    <w:rsid w:val="00CF6AD2"/>
    <w:rsid w:val="00D02375"/>
    <w:rsid w:val="00D06050"/>
    <w:rsid w:val="00D06C94"/>
    <w:rsid w:val="00D10294"/>
    <w:rsid w:val="00D125E5"/>
    <w:rsid w:val="00D130D2"/>
    <w:rsid w:val="00D139FC"/>
    <w:rsid w:val="00D1690E"/>
    <w:rsid w:val="00D16E54"/>
    <w:rsid w:val="00D17BE4"/>
    <w:rsid w:val="00D2015B"/>
    <w:rsid w:val="00D213DB"/>
    <w:rsid w:val="00D216C6"/>
    <w:rsid w:val="00D21760"/>
    <w:rsid w:val="00D24CD1"/>
    <w:rsid w:val="00D26283"/>
    <w:rsid w:val="00D26574"/>
    <w:rsid w:val="00D27CC0"/>
    <w:rsid w:val="00D30407"/>
    <w:rsid w:val="00D30473"/>
    <w:rsid w:val="00D32DCE"/>
    <w:rsid w:val="00D32E30"/>
    <w:rsid w:val="00D351C8"/>
    <w:rsid w:val="00D3655D"/>
    <w:rsid w:val="00D37D39"/>
    <w:rsid w:val="00D40F47"/>
    <w:rsid w:val="00D43614"/>
    <w:rsid w:val="00D55F14"/>
    <w:rsid w:val="00D577A2"/>
    <w:rsid w:val="00D6082A"/>
    <w:rsid w:val="00D61DAC"/>
    <w:rsid w:val="00D6396F"/>
    <w:rsid w:val="00D64743"/>
    <w:rsid w:val="00D67ED0"/>
    <w:rsid w:val="00D71013"/>
    <w:rsid w:val="00D722C3"/>
    <w:rsid w:val="00D801CB"/>
    <w:rsid w:val="00D812DD"/>
    <w:rsid w:val="00D83893"/>
    <w:rsid w:val="00D86EE1"/>
    <w:rsid w:val="00D86EF1"/>
    <w:rsid w:val="00D9267D"/>
    <w:rsid w:val="00D9368D"/>
    <w:rsid w:val="00D939B8"/>
    <w:rsid w:val="00D96B5D"/>
    <w:rsid w:val="00DA2D37"/>
    <w:rsid w:val="00DA30B8"/>
    <w:rsid w:val="00DA3A01"/>
    <w:rsid w:val="00DA3A8C"/>
    <w:rsid w:val="00DA5985"/>
    <w:rsid w:val="00DA765A"/>
    <w:rsid w:val="00DA7EBA"/>
    <w:rsid w:val="00DB35B9"/>
    <w:rsid w:val="00DB5BE9"/>
    <w:rsid w:val="00DD40C9"/>
    <w:rsid w:val="00DD4EA0"/>
    <w:rsid w:val="00DD624C"/>
    <w:rsid w:val="00DD7A43"/>
    <w:rsid w:val="00DE0CEA"/>
    <w:rsid w:val="00DE16B6"/>
    <w:rsid w:val="00DE251F"/>
    <w:rsid w:val="00DE5267"/>
    <w:rsid w:val="00DF73B9"/>
    <w:rsid w:val="00E011A4"/>
    <w:rsid w:val="00E013A9"/>
    <w:rsid w:val="00E02123"/>
    <w:rsid w:val="00E02686"/>
    <w:rsid w:val="00E06D65"/>
    <w:rsid w:val="00E070D1"/>
    <w:rsid w:val="00E10B88"/>
    <w:rsid w:val="00E159D6"/>
    <w:rsid w:val="00E16DF3"/>
    <w:rsid w:val="00E17356"/>
    <w:rsid w:val="00E22A37"/>
    <w:rsid w:val="00E22D73"/>
    <w:rsid w:val="00E23B74"/>
    <w:rsid w:val="00E24F2F"/>
    <w:rsid w:val="00E30969"/>
    <w:rsid w:val="00E333C7"/>
    <w:rsid w:val="00E348C5"/>
    <w:rsid w:val="00E35140"/>
    <w:rsid w:val="00E36251"/>
    <w:rsid w:val="00E3778E"/>
    <w:rsid w:val="00E404F0"/>
    <w:rsid w:val="00E42367"/>
    <w:rsid w:val="00E42E2D"/>
    <w:rsid w:val="00E50652"/>
    <w:rsid w:val="00E50887"/>
    <w:rsid w:val="00E508F5"/>
    <w:rsid w:val="00E526C2"/>
    <w:rsid w:val="00E52C09"/>
    <w:rsid w:val="00E553A5"/>
    <w:rsid w:val="00E654C2"/>
    <w:rsid w:val="00E71F76"/>
    <w:rsid w:val="00E75DCD"/>
    <w:rsid w:val="00E764CA"/>
    <w:rsid w:val="00E77CF5"/>
    <w:rsid w:val="00E80E97"/>
    <w:rsid w:val="00E84C61"/>
    <w:rsid w:val="00E86546"/>
    <w:rsid w:val="00E90480"/>
    <w:rsid w:val="00E925DD"/>
    <w:rsid w:val="00E932AF"/>
    <w:rsid w:val="00E935CE"/>
    <w:rsid w:val="00E94725"/>
    <w:rsid w:val="00E947BA"/>
    <w:rsid w:val="00E94B6E"/>
    <w:rsid w:val="00E95D4A"/>
    <w:rsid w:val="00E9762E"/>
    <w:rsid w:val="00EA2E79"/>
    <w:rsid w:val="00EA30CF"/>
    <w:rsid w:val="00EB0261"/>
    <w:rsid w:val="00EB1906"/>
    <w:rsid w:val="00EB365C"/>
    <w:rsid w:val="00EC108E"/>
    <w:rsid w:val="00EC2024"/>
    <w:rsid w:val="00EC336E"/>
    <w:rsid w:val="00EC33AA"/>
    <w:rsid w:val="00EC595F"/>
    <w:rsid w:val="00EC6679"/>
    <w:rsid w:val="00ED3753"/>
    <w:rsid w:val="00ED4807"/>
    <w:rsid w:val="00EF10E4"/>
    <w:rsid w:val="00EF3000"/>
    <w:rsid w:val="00EF66C1"/>
    <w:rsid w:val="00F017E3"/>
    <w:rsid w:val="00F02BB0"/>
    <w:rsid w:val="00F125A1"/>
    <w:rsid w:val="00F1263C"/>
    <w:rsid w:val="00F130A1"/>
    <w:rsid w:val="00F35DF5"/>
    <w:rsid w:val="00F363A3"/>
    <w:rsid w:val="00F36F51"/>
    <w:rsid w:val="00F471EF"/>
    <w:rsid w:val="00F47F0D"/>
    <w:rsid w:val="00F50C88"/>
    <w:rsid w:val="00F60038"/>
    <w:rsid w:val="00F60521"/>
    <w:rsid w:val="00F6208F"/>
    <w:rsid w:val="00F62A3E"/>
    <w:rsid w:val="00F63B07"/>
    <w:rsid w:val="00F650A3"/>
    <w:rsid w:val="00F65467"/>
    <w:rsid w:val="00F665AE"/>
    <w:rsid w:val="00F66F4E"/>
    <w:rsid w:val="00F67F86"/>
    <w:rsid w:val="00F71B2A"/>
    <w:rsid w:val="00F76C6A"/>
    <w:rsid w:val="00F80801"/>
    <w:rsid w:val="00F822A0"/>
    <w:rsid w:val="00F83C04"/>
    <w:rsid w:val="00F8735C"/>
    <w:rsid w:val="00F9098B"/>
    <w:rsid w:val="00F93A0A"/>
    <w:rsid w:val="00F961D3"/>
    <w:rsid w:val="00F97BEF"/>
    <w:rsid w:val="00F97CF9"/>
    <w:rsid w:val="00FA1629"/>
    <w:rsid w:val="00FA3659"/>
    <w:rsid w:val="00FB28E4"/>
    <w:rsid w:val="00FB336D"/>
    <w:rsid w:val="00FB3976"/>
    <w:rsid w:val="00FB45CD"/>
    <w:rsid w:val="00FB6E77"/>
    <w:rsid w:val="00FB7149"/>
    <w:rsid w:val="00FC0CBB"/>
    <w:rsid w:val="00FC3C82"/>
    <w:rsid w:val="00FC60AE"/>
    <w:rsid w:val="00FC73DB"/>
    <w:rsid w:val="00FD4E8E"/>
    <w:rsid w:val="00FD5650"/>
    <w:rsid w:val="00FD585B"/>
    <w:rsid w:val="00FE462C"/>
    <w:rsid w:val="00FE4ABF"/>
    <w:rsid w:val="00FF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6A604"/>
  <w15:docId w15:val="{37C6E17D-7A28-054D-B200-663B278A7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38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8024C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6AD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AD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3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66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6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662"/>
    <w:rPr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AA65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A6531"/>
  </w:style>
  <w:style w:type="table" w:styleId="TableGrid">
    <w:name w:val="Table Grid"/>
    <w:basedOn w:val="TableNormal"/>
    <w:uiPriority w:val="39"/>
    <w:rsid w:val="00A41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B83C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8B6631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75DCD"/>
    <w:pPr>
      <w:ind w:left="720"/>
      <w:contextualSpacing/>
    </w:pPr>
  </w:style>
  <w:style w:type="paragraph" w:customStyle="1" w:styleId="xmsonormal">
    <w:name w:val="x_msonormal"/>
    <w:basedOn w:val="Normal"/>
    <w:rsid w:val="00B8342C"/>
    <w:pPr>
      <w:spacing w:before="100" w:beforeAutospacing="1" w:after="100" w:afterAutospacing="1"/>
    </w:pPr>
    <w:rPr>
      <w:lang w:eastAsia="en-AU"/>
    </w:rPr>
  </w:style>
  <w:style w:type="character" w:customStyle="1" w:styleId="mark887cxo4x7">
    <w:name w:val="mark887cxo4x7"/>
    <w:basedOn w:val="DefaultParagraphFont"/>
    <w:rsid w:val="00B8342C"/>
  </w:style>
  <w:style w:type="character" w:customStyle="1" w:styleId="markvcdpem1b5">
    <w:name w:val="markvcdpem1b5"/>
    <w:basedOn w:val="DefaultParagraphFont"/>
    <w:rsid w:val="00B8342C"/>
  </w:style>
  <w:style w:type="character" w:customStyle="1" w:styleId="apple-converted-space">
    <w:name w:val="apple-converted-space"/>
    <w:basedOn w:val="DefaultParagraphFont"/>
    <w:rsid w:val="001A65ED"/>
  </w:style>
  <w:style w:type="paragraph" w:customStyle="1" w:styleId="EndNoteBibliographyTitle">
    <w:name w:val="EndNote Bibliography Title"/>
    <w:basedOn w:val="Normal"/>
    <w:link w:val="EndNoteBibliographyTitleChar"/>
    <w:rsid w:val="00505BE1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5BE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5BE1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5BE1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505BE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5BE1"/>
    <w:rPr>
      <w:color w:val="605E5C"/>
      <w:shd w:val="clear" w:color="auto" w:fill="E1DFDD"/>
    </w:rPr>
  </w:style>
  <w:style w:type="character" w:customStyle="1" w:styleId="ListParagraphChar">
    <w:name w:val="List Paragraph Char"/>
    <w:link w:val="ListParagraph"/>
    <w:uiPriority w:val="34"/>
    <w:rsid w:val="00360E6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26E2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6E2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26E2D"/>
  </w:style>
  <w:style w:type="character" w:customStyle="1" w:styleId="Heading1Char">
    <w:name w:val="Heading 1 Char"/>
    <w:basedOn w:val="DefaultParagraphFont"/>
    <w:link w:val="Heading1"/>
    <w:uiPriority w:val="9"/>
    <w:rsid w:val="008024C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UnresolvedMention">
    <w:name w:val="Unresolved Mention"/>
    <w:basedOn w:val="DefaultParagraphFont"/>
    <w:uiPriority w:val="99"/>
    <w:rsid w:val="0083507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2A249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24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2497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C7BE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17B0A"/>
  </w:style>
  <w:style w:type="table" w:styleId="PlainTable2">
    <w:name w:val="Plain Table 2"/>
    <w:basedOn w:val="TableNormal"/>
    <w:uiPriority w:val="42"/>
    <w:rsid w:val="008D7B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31text">
    <w:name w:val="MDPI_3.1_text"/>
    <w:qFormat/>
    <w:rsid w:val="001E4BA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93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3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1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7670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1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E7A1B0-6F03-41CE-975C-2F52217FA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8</Words>
  <Characters>2108</Characters>
  <Application>Microsoft Office Word</Application>
  <DocSecurity>0</DocSecurity>
  <Lines>3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S</Company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Handley</dc:creator>
  <cp:lastModifiedBy>LJALANDOON</cp:lastModifiedBy>
  <cp:revision>2</cp:revision>
  <cp:lastPrinted>2020-03-12T23:43:00Z</cp:lastPrinted>
  <dcterms:created xsi:type="dcterms:W3CDTF">2022-01-12T18:02:00Z</dcterms:created>
  <dcterms:modified xsi:type="dcterms:W3CDTF">2022-01-12T18:02:00Z</dcterms:modified>
</cp:coreProperties>
</file>